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exact"/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Table S1 The result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of assessment and treatment with transcriptome data</w:t>
      </w:r>
    </w:p>
    <w:tbl>
      <w:tblPr>
        <w:tblStyle w:val="5"/>
        <w:tblpPr w:leftFromText="180" w:rightFromText="180" w:vertAnchor="text" w:horzAnchor="margin" w:tblpY="51"/>
        <w:tblW w:w="1247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992"/>
        <w:gridCol w:w="992"/>
        <w:gridCol w:w="1134"/>
        <w:gridCol w:w="851"/>
        <w:gridCol w:w="1276"/>
        <w:gridCol w:w="1134"/>
        <w:gridCol w:w="1417"/>
        <w:gridCol w:w="1276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ample name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aw read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lean read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lean base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rror rate (%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Q20 (%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C content (%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Total mapped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Total mapped (%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Multiple mapped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Uniquely mapp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ice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305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9528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.43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96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52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45832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2.5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0.3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2.1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ice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8426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5915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.89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97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53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42719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0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0.3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2.6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ice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9383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6355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.95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97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52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43156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0.3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2.7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ize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4224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2342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.35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97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52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39545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3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0.2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1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ize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8072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5076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.76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97.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53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420554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3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0.2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ize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6967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4458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.17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97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52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50972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6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0.2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3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eanut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5339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3068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.46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97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52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40351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6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0.2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4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eanut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2983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0403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.06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97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52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56102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6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0.2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2.5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eanut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5355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2905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.44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97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52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58920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6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0.2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4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YES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2090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0057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.51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97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52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46816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5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0.3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1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YES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7496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4763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.71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97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53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60837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9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0.4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3.4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YES-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838813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633871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.95 G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97.07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53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4284142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2.45%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0.44%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262626"/>
                <w:kern w:val="0"/>
                <w:sz w:val="15"/>
                <w:szCs w:val="15"/>
              </w:rPr>
              <w:t>92.01%</w:t>
            </w:r>
          </w:p>
        </w:tc>
      </w:tr>
    </w:tbl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Cs w:val="21"/>
        </w:rPr>
      </w:pP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Cs w:val="21"/>
        </w:rPr>
      </w:pP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Cs w:val="21"/>
        </w:rPr>
      </w:pP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Cs w:val="21"/>
        </w:rPr>
        <w:sectPr>
          <w:pgSz w:w="16838" w:h="11906" w:orient="landscape"/>
          <w:pgMar w:top="1800" w:right="1440" w:bottom="1800" w:left="144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</w:pP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  <w:t>Table S2 The correlated DEGs</w:t>
      </w: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  <w:t>and DEPs in comparison of maize substrate and peanut substrate</w:t>
      </w:r>
    </w:p>
    <w:tbl>
      <w:tblPr>
        <w:tblStyle w:val="5"/>
        <w:tblW w:w="0" w:type="auto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56"/>
        <w:gridCol w:w="1314"/>
        <w:gridCol w:w="1313"/>
        <w:gridCol w:w="4122"/>
        <w:gridCol w:w="4233"/>
      </w:tblGrid>
      <w:tr>
        <w:trPr>
          <w:trHeight w:val="276" w:hRule="atLeast"/>
          <w:jc w:val="center"/>
        </w:trPr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rotein/mRNA</w:t>
            </w:r>
          </w:p>
        </w:tc>
        <w:tc>
          <w:tcPr>
            <w:tcW w:w="13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RNA change (M/P)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rotein change (M/P)</w:t>
            </w:r>
          </w:p>
        </w:tc>
        <w:tc>
          <w:tcPr>
            <w:tcW w:w="4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nnotation</w:t>
            </w:r>
          </w:p>
        </w:tc>
        <w:tc>
          <w:tcPr>
            <w:tcW w:w="42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EGG map_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8064.1|AFLA_087630</w:t>
            </w:r>
          </w:p>
        </w:tc>
        <w:tc>
          <w:tcPr>
            <w:tcW w:w="13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lpha,alpha-trehalose-phosphate synthase subunit putative</w:t>
            </w:r>
          </w:p>
        </w:tc>
        <w:tc>
          <w:tcPr>
            <w:tcW w:w="4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o005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48498.1|AFLA_1272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athogenesis associated protein Cap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4328.1|AFLA_0158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UF636 domain protein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6627.1|AFLA_0732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oxalate decarboxylase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0730.1|AFLA_1349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tochondrial phosphate transporter Pic2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1747.1|AFLA_0601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5500.1|AFLA_0277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hosphatidyl synthas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2707.1|AFLA_0440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rate oxydase UaZ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o00365, ko002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5951.1|AFLA_0322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eiotic sister chromatid recombination protein Ish1/Msc1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5448.1|AFLA_0272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xanthine dehydrogenase HxA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o00232,ko00232,ko04146,ko009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3093.1|AFLA_1046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serine peptidase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6787.1|AFLA_0748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onserved hypothetical protein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47735.1|AFLA_0037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CHT domain protein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5554.1|AFLA_0282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xo-beta-1,3-glucanase (Exg1)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o005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3639.1|AFLA_1101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xtracellular dipeptidyl-peptidase Dpp4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o049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4101.1|AFLA_0135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onserved hypothetical protein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46514.1|AFLA_1017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DH-cytochrome B5 reductase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o009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49774.1|AFLA_0659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ucose-specific lectin FleA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5611.1|AFLA_0288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G-GAP repeat protein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0179.1|AFLA_0700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onserved hypothetical protein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6090.1|AFLA_0336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NA binding protein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47232.1|AFLA_0528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haperone/heat shock protein Hsp12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1243.1|AFLA_0550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D-dependent formate dehydrogenase AciA/Fdh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o00680, ko006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2771.1|AFLA_0447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oxidoreductase 2-nitropropane dioxygenase family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45533.1|AFLA_1176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onserved hypothetical protein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1182.1|AFLA_1394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imethylallyl tryptophan synthase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5713.1|AFLA_0298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ysteine-rich secreted protein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44862.1|AFLA_0074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O-methyltransferase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49875.1|AFLA_0669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onserved hypothetical protein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8001.1|AFLA_0869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ell wall protein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7923.1|AFLA_0862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poxide hydrolase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3649.1|AFLA_1102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lavin-binding monooxygenase-like protein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4786.1|AFLA_0203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stomatin family protein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7767.1|AFLA_0846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almitoyltransferase with autoacylation activity Pfa4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6095.1|AFLA_0336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lipid transfer protein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48879.1|AFLA_0895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onserved hypothetical protein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3503.1|AFLA_1087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ldehyde dehydrogenase AldA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o00010, ko00981, ko00280, ko00310, ko00620, ko00071, ko005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44901.1|AFLA_0078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ysteine desulfurylase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4254.1|AFLA_0150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hytanoyl-CoA dioxygenase family protein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6337.1|AFLA_0360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homogentisate 1,2-dioxygenase (HmgA)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o00643, ko003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48968.1|AFLA_0904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lpha,alpha-trehalose glucohydrolase TreA/Ath1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45870.1|AFLA_1209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O-methyltransferase putativ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45535.1|AFLA_1176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ipC-like antibiotic stress responsive protein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6364.1|AFLA_036360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tochondrial dicarboxylate carrier protein putative</w:t>
            </w:r>
          </w:p>
        </w:tc>
        <w:tc>
          <w:tcPr>
            <w:tcW w:w="4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ED58158.1|AFLA_088570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own</w:t>
            </w:r>
          </w:p>
        </w:tc>
        <w:tc>
          <w:tcPr>
            <w:tcW w:w="41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onserved hypothetical protein</w:t>
            </w:r>
          </w:p>
        </w:tc>
        <w:tc>
          <w:tcPr>
            <w:tcW w:w="4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</w:tbl>
    <w:p>
      <w:pPr>
        <w:widowControl/>
        <w:ind w:firstLine="420" w:firstLineChars="200"/>
        <w:jc w:val="left"/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等线"/>
          <w:color w:val="000000"/>
          <w:kern w:val="0"/>
          <w:sz w:val="15"/>
          <w:szCs w:val="15"/>
        </w:rPr>
        <w:t xml:space="preserve">M </w:t>
      </w:r>
      <w:r>
        <w:rPr>
          <w:rFonts w:hint="eastAsia" w:ascii="Times New Roman" w:hAnsi="Times New Roman" w:eastAsia="等线"/>
          <w:color w:val="000000"/>
          <w:kern w:val="0"/>
          <w:sz w:val="15"/>
          <w:szCs w:val="15"/>
        </w:rPr>
        <w:t>and</w:t>
      </w:r>
      <w:r>
        <w:rPr>
          <w:rFonts w:ascii="Times New Roman" w:hAnsi="Times New Roman" w:eastAsia="等线"/>
          <w:color w:val="000000"/>
          <w:kern w:val="0"/>
          <w:sz w:val="15"/>
          <w:szCs w:val="15"/>
        </w:rPr>
        <w:t xml:space="preserve"> P stand for maize </w:t>
      </w:r>
      <w:r>
        <w:rPr>
          <w:rFonts w:hint="eastAsia" w:ascii="Times New Roman" w:hAnsi="Times New Roman" w:eastAsia="等线"/>
          <w:color w:val="000000"/>
          <w:kern w:val="0"/>
          <w:sz w:val="15"/>
          <w:szCs w:val="15"/>
        </w:rPr>
        <w:t>and</w:t>
      </w:r>
      <w:r>
        <w:rPr>
          <w:rFonts w:ascii="Times New Roman" w:hAnsi="Times New Roman" w:eastAsia="等线"/>
          <w:color w:val="000000"/>
          <w:kern w:val="0"/>
          <w:sz w:val="15"/>
          <w:szCs w:val="15"/>
        </w:rPr>
        <w:t xml:space="preserve"> peanut </w:t>
      </w:r>
      <w:r>
        <w:rPr>
          <w:rFonts w:hint="eastAsia" w:ascii="Times New Roman" w:hAnsi="Times New Roman" w:eastAsia="等线"/>
          <w:color w:val="000000"/>
          <w:kern w:val="0"/>
          <w:sz w:val="15"/>
          <w:szCs w:val="15"/>
        </w:rPr>
        <w:t>media</w:t>
      </w:r>
      <w:r>
        <w:rPr>
          <w:rFonts w:ascii="Times New Roman" w:hAnsi="Times New Roman" w:eastAsia="等线"/>
          <w:color w:val="000000"/>
          <w:kern w:val="0"/>
          <w:sz w:val="15"/>
          <w:szCs w:val="15"/>
        </w:rPr>
        <w:t>, respectively.</w:t>
      </w: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  <w:sectPr>
          <w:pgSz w:w="16838" w:h="11906" w:orient="landscape"/>
          <w:pgMar w:top="1800" w:right="1440" w:bottom="1800" w:left="144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widowControl/>
        <w:jc w:val="both"/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</w:rPr>
        <w:t>Table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  <w:t xml:space="preserve"> S3 Level 3 GO enrichment of DEG</w:t>
      </w: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</w:rPr>
        <w:t>s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  <w:t xml:space="preserve"> in </w:t>
      </w: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</w:rPr>
        <w:t>comparison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  <w:t xml:space="preserve"> of </w:t>
      </w: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</w:rPr>
        <w:t>m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  <w:t xml:space="preserve">aize </w:t>
      </w: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</w:rPr>
        <w:t>substrate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</w:rPr>
        <w:t>versus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</w:rPr>
        <w:t>p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  <w:t xml:space="preserve">eanut </w:t>
      </w: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</w:rPr>
        <w:t>substrate</w:t>
      </w:r>
    </w:p>
    <w:tbl>
      <w:tblPr>
        <w:tblStyle w:val="5"/>
        <w:tblW w:w="751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34"/>
        <w:gridCol w:w="2693"/>
        <w:gridCol w:w="1560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evel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 ID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erm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yp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equence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068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itrogen compound metabolic proc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090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tabolic proc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090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synthetic proc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192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gulation of metabolic proc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322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ethyl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442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llular metabolic proc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442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rimary metabolic proc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717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organic substance metabolic proc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070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ll cyc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160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llular component organiz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224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ll cycle proc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485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egative regulation of cellular proc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507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gulation of cellular proc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715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ll wall organization or biogene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069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sponse to str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512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stablishment of localiz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ological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164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oxidoreductase activ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167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ansferase activ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167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hydrolase activ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168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yase activ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168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isomerase activ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1400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talytic activity, acting on a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055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rotein bi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302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rbohydrate bi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082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ipid bi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360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mall molecule bi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431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ion bi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480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ofactor bi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515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etal cluster bi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971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organic cyclic compound bi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973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rbohydrate derivative bi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19013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heterocyclic compound bind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olecular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432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embrane-bounded organel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432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intracellular organel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363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viral membra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312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intrinsic component of membra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056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intracellul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125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ndomembrane syste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O:0044424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intracellular part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llular Componen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</w:tbl>
    <w:p>
      <w:pPr>
        <w:widowControl/>
        <w:jc w:val="left"/>
        <w:rPr>
          <w:rFonts w:ascii="Times New Roman" w:hAnsi="Times New Roman" w:eastAsia="等线"/>
          <w:color w:val="000000"/>
          <w:kern w:val="0"/>
          <w:sz w:val="15"/>
          <w:szCs w:val="15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eastAsia="等线"/>
          <w:color w:val="000000"/>
          <w:kern w:val="0"/>
          <w:sz w:val="15"/>
          <w:szCs w:val="15"/>
        </w:rPr>
      </w:pPr>
      <w:r>
        <w:rPr>
          <w:rFonts w:hint="eastAsia" w:ascii="Times New Roman" w:hAnsi="Times New Roman" w:eastAsia="等线"/>
          <w:color w:val="000000"/>
          <w:kern w:val="0"/>
          <w:sz w:val="15"/>
          <w:szCs w:val="15"/>
        </w:rPr>
        <w:t>Table</w:t>
      </w:r>
      <w:r>
        <w:rPr>
          <w:rFonts w:ascii="Times New Roman" w:hAnsi="Times New Roman" w:eastAsia="等线"/>
          <w:color w:val="000000"/>
          <w:kern w:val="0"/>
          <w:sz w:val="15"/>
          <w:szCs w:val="15"/>
        </w:rPr>
        <w:t xml:space="preserve"> S4 P</w:t>
      </w:r>
      <w:r>
        <w:rPr>
          <w:rFonts w:hint="eastAsia" w:ascii="Times New Roman" w:hAnsi="Times New Roman" w:eastAsia="等线"/>
          <w:color w:val="000000"/>
          <w:kern w:val="0"/>
          <w:sz w:val="15"/>
          <w:szCs w:val="15"/>
        </w:rPr>
        <w:t>rotein</w:t>
      </w:r>
      <w:r>
        <w:rPr>
          <w:rFonts w:ascii="Times New Roman" w:hAnsi="Times New Roman" w:eastAsia="等线"/>
          <w:color w:val="000000"/>
          <w:kern w:val="0"/>
          <w:sz w:val="15"/>
          <w:szCs w:val="15"/>
        </w:rPr>
        <w:t xml:space="preserve"> changes of the AF biosynthesis cluster genes in different </w:t>
      </w:r>
      <w:r>
        <w:rPr>
          <w:rFonts w:hint="eastAsia" w:ascii="Times New Roman" w:hAnsi="Times New Roman" w:eastAsia="等线"/>
          <w:color w:val="000000"/>
          <w:kern w:val="0"/>
          <w:sz w:val="15"/>
          <w:szCs w:val="15"/>
        </w:rPr>
        <w:t>crop</w:t>
      </w:r>
      <w:r>
        <w:rPr>
          <w:rFonts w:ascii="Times New Roman" w:hAnsi="Times New Roman" w:eastAsia="等线"/>
          <w:color w:val="000000"/>
          <w:kern w:val="0"/>
          <w:sz w:val="15"/>
          <w:szCs w:val="15"/>
        </w:rPr>
        <w:t xml:space="preserve"> substrates</w:t>
      </w:r>
    </w:p>
    <w:tbl>
      <w:tblPr>
        <w:tblStyle w:val="5"/>
        <w:tblW w:w="907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09"/>
        <w:gridCol w:w="2835"/>
        <w:gridCol w:w="732"/>
        <w:gridCol w:w="732"/>
        <w:gridCol w:w="733"/>
        <w:gridCol w:w="732"/>
        <w:gridCol w:w="732"/>
        <w:gridCol w:w="7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Gene symbol</w:t>
            </w:r>
          </w:p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AFLA_xxx)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Gene function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R/Y</w:t>
            </w:r>
          </w:p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LFQ)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M/Y</w:t>
            </w:r>
          </w:p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LFQ)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P/Y</w:t>
            </w:r>
          </w:p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LFQ)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R/P</w:t>
            </w:r>
          </w:p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LFQ)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M/P</w:t>
            </w:r>
          </w:p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LFQ)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R/M</w:t>
            </w:r>
          </w:p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LFQ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Y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Ser-Thr protein phosphatase family protei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  <w:t>aflY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sugar regulato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  <w:t>aflY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glucosid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  <w:t>aflY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putative hexose transport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  <w:t>aflY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NADH oxid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  <w:t>af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  <w:t>afl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monooxygen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  <w:t>afl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monooxygen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  <w:t>afl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cytochrome P450 monooxygen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  <w:t>afl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VERB synth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1.70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1.3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6.1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Q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cytochrome P450 monooxigen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O-methyltransferase 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O-methyltransferase 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cytochrome P450 monooxigen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P450 monooxygen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cytochrome P450 monooxygen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monooxygen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ketoreduct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1.3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NOR reduct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J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ester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short chain alcohol dehydrogen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pathway regulato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transcription activato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fatty acid synthase beta subuni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fatty acid synthase alpha subuni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reduct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polyketide synth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3.2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2.6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1.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15"/>
                <w:szCs w:val="15"/>
              </w:rPr>
              <w:t>af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transmembrane protei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  <w:t>afl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P450 monooxygen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139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  <w:t>afl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dehydrogena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\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04636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5"/>
                <w:szCs w:val="15"/>
              </w:rPr>
              <w:t>ccA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acetyl-CoA carboxylase putative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4.61 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4.78 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 xml:space="preserve">0.97 </w:t>
            </w:r>
          </w:p>
        </w:tc>
      </w:tr>
    </w:tbl>
    <w:p>
      <w:pPr>
        <w:widowControl/>
        <w:jc w:val="left"/>
        <w:rPr>
          <w:rFonts w:ascii="Times New Roman" w:hAnsi="Times New Roman" w:eastAsia="等线"/>
          <w:color w:val="000000"/>
          <w:kern w:val="0"/>
          <w:sz w:val="15"/>
          <w:szCs w:val="15"/>
        </w:rPr>
      </w:pPr>
      <w:r>
        <w:rPr>
          <w:rFonts w:hint="eastAsia" w:ascii="Times New Roman" w:hAnsi="Times New Roman" w:eastAsia="等线"/>
          <w:color w:val="000000"/>
          <w:kern w:val="0"/>
          <w:sz w:val="15"/>
          <w:szCs w:val="15"/>
        </w:rPr>
        <w:t>\</w:t>
      </w:r>
      <w:r>
        <w:rPr>
          <w:rFonts w:ascii="Times New Roman" w:hAnsi="Times New Roman" w:eastAsia="等线"/>
          <w:color w:val="000000"/>
          <w:kern w:val="0"/>
          <w:sz w:val="15"/>
          <w:szCs w:val="15"/>
        </w:rPr>
        <w:t xml:space="preserve"> means the protein</w:t>
      </w:r>
      <w:r>
        <w:rPr>
          <w:rFonts w:hint="eastAsia" w:ascii="Times New Roman" w:hAnsi="Times New Roman" w:eastAsia="等线"/>
          <w:color w:val="000000"/>
          <w:kern w:val="0"/>
          <w:sz w:val="15"/>
          <w:szCs w:val="15"/>
        </w:rPr>
        <w:t>s</w:t>
      </w:r>
      <w:r>
        <w:rPr>
          <w:rFonts w:ascii="Times New Roman" w:hAnsi="Times New Roman" w:eastAsia="等线"/>
          <w:color w:val="000000"/>
          <w:kern w:val="0"/>
          <w:sz w:val="15"/>
          <w:szCs w:val="15"/>
        </w:rPr>
        <w:t xml:space="preserve"> </w:t>
      </w:r>
      <w:r>
        <w:rPr>
          <w:rFonts w:hint="eastAsia" w:ascii="Times New Roman" w:hAnsi="Times New Roman" w:eastAsia="等线"/>
          <w:color w:val="000000"/>
          <w:kern w:val="0"/>
          <w:sz w:val="15"/>
          <w:szCs w:val="15"/>
        </w:rPr>
        <w:t>were</w:t>
      </w:r>
      <w:r>
        <w:rPr>
          <w:rFonts w:ascii="Times New Roman" w:hAnsi="Times New Roman" w:eastAsia="等线"/>
          <w:color w:val="000000"/>
          <w:kern w:val="0"/>
          <w:sz w:val="15"/>
          <w:szCs w:val="15"/>
        </w:rPr>
        <w:t xml:space="preserve"> </w:t>
      </w:r>
      <w:r>
        <w:rPr>
          <w:rFonts w:hint="eastAsia" w:ascii="Times New Roman" w:hAnsi="Times New Roman" w:eastAsia="等线"/>
          <w:color w:val="000000"/>
          <w:kern w:val="0"/>
          <w:sz w:val="15"/>
          <w:szCs w:val="15"/>
        </w:rPr>
        <w:t>not</w:t>
      </w:r>
      <w:r>
        <w:rPr>
          <w:rFonts w:ascii="Times New Roman" w:hAnsi="Times New Roman" w:eastAsia="等线"/>
          <w:color w:val="000000"/>
          <w:kern w:val="0"/>
          <w:sz w:val="15"/>
          <w:szCs w:val="15"/>
        </w:rPr>
        <w:t xml:space="preserve"> </w:t>
      </w:r>
      <w:r>
        <w:rPr>
          <w:rFonts w:hint="eastAsia" w:ascii="Times New Roman" w:hAnsi="Times New Roman" w:eastAsia="等线"/>
          <w:color w:val="000000"/>
          <w:kern w:val="0"/>
          <w:sz w:val="15"/>
          <w:szCs w:val="15"/>
        </w:rPr>
        <w:t>detected</w:t>
      </w:r>
      <w:r>
        <w:rPr>
          <w:rFonts w:ascii="Times New Roman" w:hAnsi="Times New Roman" w:eastAsia="等线"/>
          <w:color w:val="000000"/>
          <w:kern w:val="0"/>
          <w:sz w:val="15"/>
          <w:szCs w:val="15"/>
        </w:rPr>
        <w:t xml:space="preserve"> in this study. </w:t>
      </w:r>
      <w:bookmarkStart w:id="0" w:name="_Hlk22586216"/>
      <w:r>
        <w:rPr>
          <w:rFonts w:ascii="Times New Roman" w:hAnsi="Times New Roman" w:eastAsia="等线"/>
          <w:color w:val="000000"/>
          <w:kern w:val="0"/>
          <w:sz w:val="15"/>
          <w:szCs w:val="15"/>
        </w:rPr>
        <w:t xml:space="preserve">R, M, P </w:t>
      </w:r>
      <w:r>
        <w:rPr>
          <w:rFonts w:hint="eastAsia" w:ascii="Times New Roman" w:hAnsi="Times New Roman" w:eastAsia="等线"/>
          <w:color w:val="000000"/>
          <w:kern w:val="0"/>
          <w:sz w:val="15"/>
          <w:szCs w:val="15"/>
        </w:rPr>
        <w:t>and</w:t>
      </w:r>
      <w:r>
        <w:rPr>
          <w:rFonts w:ascii="Times New Roman" w:hAnsi="Times New Roman" w:eastAsia="等线"/>
          <w:color w:val="000000"/>
          <w:kern w:val="0"/>
          <w:sz w:val="15"/>
          <w:szCs w:val="15"/>
        </w:rPr>
        <w:t xml:space="preserve"> Y stand for rice, maize, peanut and YES media, respectively</w:t>
      </w:r>
      <w:bookmarkEnd w:id="0"/>
      <w:r>
        <w:rPr>
          <w:rFonts w:ascii="Times New Roman" w:hAnsi="Times New Roman" w:eastAsia="等线"/>
          <w:color w:val="000000"/>
          <w:kern w:val="0"/>
          <w:sz w:val="15"/>
          <w:szCs w:val="15"/>
        </w:rPr>
        <w:t>.</w:t>
      </w:r>
    </w:p>
    <w:p>
      <w:pPr>
        <w:widowControl/>
        <w:jc w:val="left"/>
      </w:pPr>
    </w:p>
    <w:p>
      <w:pPr>
        <w:widowControl/>
        <w:jc w:val="left"/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widowControl/>
        <w:jc w:val="both"/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Table S5 Transcriptional changes of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>DEG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involved in carbon metabolism in maize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v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peanut substrates</w:t>
      </w:r>
    </w:p>
    <w:tbl>
      <w:tblPr>
        <w:tblStyle w:val="5"/>
        <w:tblW w:w="921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685"/>
        <w:gridCol w:w="1276"/>
        <w:gridCol w:w="32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ene ID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(AFLA_xxx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Gene </w:t>
            </w:r>
            <w:r>
              <w:rPr>
                <w:rFonts w:ascii="Times New Roman" w:hAnsi="Times New Roman" w:eastAsia="等线"/>
                <w:color w:val="000000"/>
                <w:kern w:val="0"/>
                <w:sz w:val="15"/>
                <w:szCs w:val="15"/>
              </w:rPr>
              <w:t>functio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o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old chang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(M/P) </w:t>
            </w:r>
          </w:p>
        </w:tc>
        <w:tc>
          <w:tcPr>
            <w:tcW w:w="3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athway ter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205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ldose 1-epimer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4.27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lycolysis / Gluconeogenesis (AFV000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157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yruvate decarboxylase PdcA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2.65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lycolysis / Gluconeogenesis (AFV000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52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yruvate dehydrogen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lycolysis / Gluconeogenesis (AFV000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96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hosphoglycerate mut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02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lycolysis / Gluconeogenesis (AFV000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423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lyceraldehyde 3-phosphate dehydrogen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3.01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lycolysis / Gluconeogenesis (AFV000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9138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hosphoglycerate mutase family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lycolysis / Gluconeogenesis (AFV000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158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itrate synth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itrate cycle (AFV00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492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itrate synthase Cit1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81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itrate cycle (AFV00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766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uccinyl-CoA synthetase beta subunit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09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itrate cycle (AFV00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95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conit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2.32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itrate cycle (AFV00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85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-phosphogluconate dehydrogenase decarboxyl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2.26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entose phosphate pathway (AFV000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222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-phosphofructo-2-kina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uctose and mannose metabolism (AFV000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4038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nnitol dehydrogen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26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uctose and mannose metabolism (AFV000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420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zinc-dependent alcohol dehydrogen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80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uctose and mannose metabolism (AFV000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4398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nnitol-1-phosphate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48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uctose and mannose metabolism (AFV000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7365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ndelate racemase lactonizing enzyme family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2.84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uctose and mannose metabolism (AFV000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9463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iosephosphate isom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uctose and mannose metabolism (AFV000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755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lcohol dehydrogen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99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uctose and mannose metabolism (AFV000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126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nnose-6-phosphate isomerase class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uctose and mannose metabolism (AFV000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995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uctose-bisphosphate aldol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2.14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uctose and mannose metabolism (AFV000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395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iosephosphate isom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uctose and mannose metabolism (AFV000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864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synthase alpha subunit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23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biosynthesis (AFV000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68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biosynthesis (AFV000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683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59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biosynthesis (AFV000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242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lcohol dehydrogen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16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biosynthesis (AFV000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486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lcohol dehydrogen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84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biosynthesis (AFV000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490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cyl-CoA dehydrogenase family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30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biosynthesis (AFV000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772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ADPH flavin oxidoreduct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34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biosynthesis (AFV000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854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450 family fatty acid hydroxyl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59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biosynthesis (AFV000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87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ldehyde dehydrogenase AldA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0,9016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biosynthesis (AFV000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58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cyl-CoA oxid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27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biosynthesis (AFV000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586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lcohol dehydrogen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76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biosynthesis (AFV000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196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lectron transport oxidoreduct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69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biosynthesis (AFV000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0283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lpha-alpha-trehalose-phosphate synthase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52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1098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ltase Ma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47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141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eta-glucosid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6.04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2335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eta-glucosid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2.72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234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lpha-amyl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2.45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2614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lpha-amyl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64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2826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xo-beta-1-3-glucanase (Exg1)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84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32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eta-glucosid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12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495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lucoamylase precursor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61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5114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eta-glucosid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3.15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5703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eta-glucos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7326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hexokin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95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7425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olygalacturonase precursor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84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8134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lycogen debranching enzyme Gdb1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833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lpha-glucosid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2.65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8763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lpha-alpha-trehalose-phosphate synthase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978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lycosyl hydrolases family 32 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69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373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lpha-alpha-trehalose-phosphate synthase subunit Tp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51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816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xtracellular polygalacturon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3.63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24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lucan 1-4-alpha-glucosid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11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474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eta-galactosid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4.74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678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eta-glucosidase 2 precursor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4.46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137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lpha-alpha-trehalose phosphate synthase subunit TP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arch and sucrose metabolism (AFV0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037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itochondrial cytochrome b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yruvate metabolism (AFV006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19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cetate kin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53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yruvate metabolism (AFV006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52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yruvate dehydrogenas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yruvate metabolism (AFV006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29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itochondrial cytochrome b2-like pu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67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yruvate metabolism (AFV006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6660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actoylglutathione lyase (Glo1) put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91 </w:t>
            </w:r>
          </w:p>
        </w:tc>
        <w:tc>
          <w:tcPr>
            <w:tcW w:w="32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yruvate metabolism (AFV00620)</w:t>
            </w:r>
          </w:p>
        </w:tc>
      </w:tr>
    </w:tbl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</w:rPr>
        <w:t>M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  <w:t xml:space="preserve"> stands for maize substrate and P stands for peanut substrate.</w:t>
      </w:r>
    </w:p>
    <w:p>
      <w:pPr>
        <w:widowControl/>
        <w:jc w:val="left"/>
      </w:pPr>
    </w:p>
    <w:p>
      <w:pPr>
        <w:widowControl/>
        <w:jc w:val="left"/>
      </w:pPr>
      <w:r>
        <w:br w:type="page"/>
      </w:r>
    </w:p>
    <w:p>
      <w:pPr>
        <w:widowControl/>
        <w:jc w:val="both"/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bookmarkStart w:id="1" w:name="OLE_LINK2"/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Table S6 Transcriptional changes o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>f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gene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>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involved in growth, development, stress adaption, and signal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transduction in maize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substrate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v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peanut substrate. </w:t>
      </w:r>
    </w:p>
    <w:bookmarkEnd w:id="1"/>
    <w:tbl>
      <w:tblPr>
        <w:tblStyle w:val="5"/>
        <w:tblW w:w="893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835"/>
        <w:gridCol w:w="1276"/>
        <w:gridCol w:w="929"/>
        <w:gridCol w:w="914"/>
        <w:gridCol w:w="3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ene ID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FLA_xxx)</w:t>
            </w:r>
          </w:p>
        </w:tc>
        <w:tc>
          <w:tcPr>
            <w:tcW w:w="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bookmarkStart w:id="2" w:name="OLE_LINK1"/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ene name</w:t>
            </w:r>
            <w:bookmarkEnd w:id="2"/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o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old Chang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(M/P)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9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ignificant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ene 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664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v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9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292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developmental regulator AflYf / V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32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la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79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gulator of secondary metabolism La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841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vel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0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50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onserved 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833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pb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7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 kinase kinase (Pbs2)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625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ma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54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itogen-activated protein kinase MAF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34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ste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17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 kinase kinase Ste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55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ste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0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08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erine/threonine kinase Ste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488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ste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55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 kinase kinase kinase Ste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525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mpk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86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 kinase Mpk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512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map2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0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99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 kinase kinase (Mkk2)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41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fu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2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9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 kinase FUS3/KS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15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bc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3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0170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 kinase kinase kinase (Bck1),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685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ssk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677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 kinase kinase kinase SskB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610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sak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41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 kinase Sak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995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sak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646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P kinase Sak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13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at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05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ZIP transcription factor (AtfA),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940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atf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956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ZIP transcription factor (Atf21)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93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ap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24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onserved 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06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ms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0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89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2H2 transcription factor (Seb1)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914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mt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4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12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2H2 finger domain protein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45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sr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78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tress response transcription factor SrrA/Skn7,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622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ssk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68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sponse regulator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267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pp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7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169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oxygenase PpoA,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07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ppo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2.9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005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tty acid oxygenase,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04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ppo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1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46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onserved 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19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fl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8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111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xtracellular developmental signal biosynthesis protein Flu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028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AfPX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9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.47E-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lcium binding protein Caleosin,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251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13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lyceraldehyde 3-phosphate dehydrogenase Gp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467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fd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00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lycerol 3-phosphate dehydrogenase (GfdB)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607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7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141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ing-type alpha-pheromone receptor Pr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616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66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-pheromone receptor P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741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5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000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onserved 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56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7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76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 protein-coupled receptor Gpr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068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r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1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67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Q loop repeat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677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264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Q loop repeat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069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2.2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.4E-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MP receptor-like protein,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78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r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1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0285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vacuolar membrane PQ loop repeat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097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31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onserved 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75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2.5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.39E-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onserved 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21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2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5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hemolysin-III channel protein Izh2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881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5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545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IZH family channel protein (Izh3)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230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r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2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0149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integral membrane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063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gp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20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Q loop repeat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183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f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244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-protein complex alpha subunit GpaA/Fa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932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sf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1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34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-protein complex beta subunit Sfa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28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pk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3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64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MP-dependent protein kinase regulatory subunit Pk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50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pk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3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MP-dependent protein kinase catalytic subunit Pka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189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ca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59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denylyl cyclase-associated protein (ca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714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s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46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MP-dependent protein kinase pathway protein Som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25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so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4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14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MP-mediated signaling protein Sok1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46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c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50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2H2 transcription factor (CreA)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622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sn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48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237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rbon catabolite derepressing protein kinase Snf1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498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142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ATA transcriptional activator A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05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p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0.3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98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AL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2H2 transcription factor PacC put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12010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>farB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-1.48 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000078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RUE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6 transcription factor (Ctf1B) putative</w:t>
            </w:r>
          </w:p>
        </w:tc>
      </w:tr>
    </w:tbl>
    <w:p>
      <w:pPr>
        <w:widowControl/>
        <w:jc w:val="left"/>
        <w:rPr>
          <w:rFonts w:ascii="Times New Roman" w:hAnsi="Times New Roman"/>
          <w:szCs w:val="21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</w:rPr>
        <w:t>M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  <w:t xml:space="preserve"> stands for maize substrate and P stands for peanut substrate. As 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  <w:sz w:val="15"/>
          <w:szCs w:val="15"/>
        </w:rPr>
        <w:t>p</w:t>
      </w: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</w:rPr>
        <w:t>&lt;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  <w:t>0.0</w:t>
      </w: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  <w:lang w:val="en-US" w:eastAsia="zh-CN"/>
        </w:rPr>
        <w:t>5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</w:rPr>
        <w:t>, it was considered as the significant difference.</w:t>
      </w: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Table S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>7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>The primers for RT-qPCR analyses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</w:p>
    <w:tbl>
      <w:tblPr>
        <w:tblStyle w:val="5"/>
        <w:tblW w:w="5197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2"/>
        <w:gridCol w:w="972"/>
        <w:gridCol w:w="2325"/>
        <w:gridCol w:w="92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Gene ID</w:t>
            </w:r>
          </w:p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FLA_xxx)</w:t>
            </w: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Primer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Fragment length (bp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flA</w:t>
            </w:r>
          </w:p>
        </w:tc>
        <w:tc>
          <w:tcPr>
            <w:tcW w:w="97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380</w:t>
            </w: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F: aattgctcaacttcctacc</w:t>
            </w:r>
          </w:p>
        </w:tc>
        <w:tc>
          <w:tcPr>
            <w:tcW w:w="92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R: ttgggttggcctcgccaaag</w:t>
            </w:r>
          </w:p>
        </w:tc>
        <w:tc>
          <w:tcPr>
            <w:tcW w:w="92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flB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37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F: atcttcccctgctgcaatag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R: aatagagcgctaggctaagtaac</w:t>
            </w:r>
          </w:p>
        </w:tc>
        <w:tc>
          <w:tcPr>
            <w:tcW w:w="92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flC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41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ttcgaaccgctctagtgtgcc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R: agcgactgcagcttaccgcc</w:t>
            </w:r>
          </w:p>
        </w:tc>
        <w:tc>
          <w:tcPr>
            <w:tcW w:w="92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3" w:name="OLE_LINK3"/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flK</w:t>
            </w:r>
            <w:bookmarkEnd w:id="3"/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19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F: tgtcccaggatggaactgcttc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R: ttgataccagtcaaatagagg</w:t>
            </w:r>
          </w:p>
        </w:tc>
        <w:tc>
          <w:tcPr>
            <w:tcW w:w="92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fl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33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F: tgcatcaggcatcgggttgg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97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R: tcgcagcagacgtagtggacg</w:t>
            </w:r>
          </w:p>
        </w:tc>
        <w:tc>
          <w:tcPr>
            <w:tcW w:w="92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flO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22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F: agcagtggacccctacaag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R: tccgaagaatgcgaccaagg</w:t>
            </w:r>
          </w:p>
        </w:tc>
        <w:tc>
          <w:tcPr>
            <w:tcW w:w="92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flV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18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taaggtccctggtccctgg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R: atcggctatgtcaacctcc</w:t>
            </w:r>
          </w:p>
        </w:tc>
        <w:tc>
          <w:tcPr>
            <w:tcW w:w="92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flR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36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F: aggagaaaccggcctgtgctcg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R: aagtccctgttccgacctgg</w:t>
            </w:r>
          </w:p>
        </w:tc>
        <w:tc>
          <w:tcPr>
            <w:tcW w:w="92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flS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934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F: tgaccatctccgacccgttc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R: acgccagcacctggaactcc</w:t>
            </w:r>
          </w:p>
        </w:tc>
        <w:tc>
          <w:tcPr>
            <w:tcW w:w="9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ccA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4636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F: agaagatttgcgggcaaatgc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7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300" w:firstLineChars="2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R: atccggcccaaaccgcgtgg</w:t>
            </w:r>
          </w:p>
        </w:tc>
        <w:tc>
          <w:tcPr>
            <w:tcW w:w="92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</w:p>
    <w:p>
      <w:pPr>
        <w:rPr>
          <w:rFonts w:ascii="Times New Roman" w:hAnsi="Times New Roman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8F9"/>
    <w:rsid w:val="00081339"/>
    <w:rsid w:val="000961DD"/>
    <w:rsid w:val="000B55C2"/>
    <w:rsid w:val="000F58F9"/>
    <w:rsid w:val="001455B0"/>
    <w:rsid w:val="00157CB8"/>
    <w:rsid w:val="001847E3"/>
    <w:rsid w:val="00221303"/>
    <w:rsid w:val="00295DE9"/>
    <w:rsid w:val="002E4073"/>
    <w:rsid w:val="002F0EB7"/>
    <w:rsid w:val="003E5934"/>
    <w:rsid w:val="00483DAA"/>
    <w:rsid w:val="00486165"/>
    <w:rsid w:val="004B35FE"/>
    <w:rsid w:val="004D250B"/>
    <w:rsid w:val="004E2296"/>
    <w:rsid w:val="0050138C"/>
    <w:rsid w:val="00573FEB"/>
    <w:rsid w:val="005A0434"/>
    <w:rsid w:val="005B28D4"/>
    <w:rsid w:val="00673A0E"/>
    <w:rsid w:val="006A1F40"/>
    <w:rsid w:val="00702C40"/>
    <w:rsid w:val="007622B7"/>
    <w:rsid w:val="007E14F9"/>
    <w:rsid w:val="00854286"/>
    <w:rsid w:val="008D007F"/>
    <w:rsid w:val="008D4AD2"/>
    <w:rsid w:val="00953217"/>
    <w:rsid w:val="00962AD6"/>
    <w:rsid w:val="009B3174"/>
    <w:rsid w:val="009F0BA4"/>
    <w:rsid w:val="00AE19B8"/>
    <w:rsid w:val="00B11940"/>
    <w:rsid w:val="00B238DC"/>
    <w:rsid w:val="00BC0054"/>
    <w:rsid w:val="00C3720D"/>
    <w:rsid w:val="00C4156E"/>
    <w:rsid w:val="00C5388A"/>
    <w:rsid w:val="00D1111D"/>
    <w:rsid w:val="00D400F2"/>
    <w:rsid w:val="00D645DB"/>
    <w:rsid w:val="00D66372"/>
    <w:rsid w:val="00DA17C1"/>
    <w:rsid w:val="00DC10E9"/>
    <w:rsid w:val="00F249CA"/>
    <w:rsid w:val="00F4374E"/>
    <w:rsid w:val="00FB523B"/>
    <w:rsid w:val="03D35E2D"/>
    <w:rsid w:val="12EE7E04"/>
    <w:rsid w:val="1C156316"/>
    <w:rsid w:val="27E75B32"/>
    <w:rsid w:val="36A24732"/>
    <w:rsid w:val="3E0C04AC"/>
    <w:rsid w:val="46C361EF"/>
    <w:rsid w:val="4AB8790B"/>
    <w:rsid w:val="52AC5C40"/>
    <w:rsid w:val="5B9C525D"/>
    <w:rsid w:val="65175C27"/>
    <w:rsid w:val="6DD62201"/>
    <w:rsid w:val="7CF0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3051</Words>
  <Characters>17393</Characters>
  <Lines>144</Lines>
  <Paragraphs>40</Paragraphs>
  <TotalTime>11</TotalTime>
  <ScaleCrop>false</ScaleCrop>
  <LinksUpToDate>false</LinksUpToDate>
  <CharactersWithSpaces>20404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0T02:55:00Z</dcterms:created>
  <dc:creator> </dc:creator>
  <cp:lastModifiedBy>49367</cp:lastModifiedBy>
  <dcterms:modified xsi:type="dcterms:W3CDTF">2020-05-26T06:57:19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